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233" w:rsidRDefault="00673233" w:rsidP="00673233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>Supplementary t</w:t>
      </w:r>
      <w:r w:rsidRPr="007E4CF6">
        <w:rPr>
          <w:rFonts w:ascii="Times New Roman" w:hAnsi="Times New Roman" w:cs="Times New Roman"/>
          <w:b/>
          <w:sz w:val="22"/>
          <w:szCs w:val="22"/>
        </w:rPr>
        <w:t xml:space="preserve">able 1: </w:t>
      </w:r>
      <w:r>
        <w:rPr>
          <w:rFonts w:ascii="Times New Roman" w:hAnsi="Times New Roman" w:cs="Times New Roman"/>
          <w:b/>
          <w:sz w:val="22"/>
          <w:szCs w:val="22"/>
        </w:rPr>
        <w:t>Number of specialty guidelines identified for each A</w:t>
      </w:r>
      <w:r w:rsidR="00976986">
        <w:rPr>
          <w:rFonts w:ascii="Times New Roman" w:hAnsi="Times New Roman" w:cs="Times New Roman"/>
          <w:b/>
          <w:sz w:val="22"/>
          <w:szCs w:val="22"/>
        </w:rPr>
        <w:t>IDS</w:t>
      </w:r>
      <w:r>
        <w:rPr>
          <w:rFonts w:ascii="Times New Roman" w:hAnsi="Times New Roman" w:cs="Times New Roman"/>
          <w:b/>
          <w:sz w:val="22"/>
          <w:szCs w:val="22"/>
        </w:rPr>
        <w:t>-Defining Condition (ADC) and Indicator Condition (IC)</w:t>
      </w:r>
    </w:p>
    <w:p w:rsidR="00673233" w:rsidRPr="007E4CF6" w:rsidRDefault="00673233" w:rsidP="00673233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122" w:type="dxa"/>
        <w:jc w:val="center"/>
        <w:tblInd w:w="1930" w:type="dxa"/>
        <w:tblBorders>
          <w:top w:val="single" w:sz="6" w:space="0" w:color="7F7F7F" w:themeColor="text1" w:themeTint="80"/>
          <w:left w:val="single" w:sz="6" w:space="0" w:color="7F7F7F" w:themeColor="text1" w:themeTint="80"/>
          <w:bottom w:val="single" w:sz="6" w:space="0" w:color="7F7F7F" w:themeColor="text1" w:themeTint="80"/>
          <w:right w:val="single" w:sz="6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322"/>
        <w:gridCol w:w="416"/>
        <w:gridCol w:w="4023"/>
        <w:gridCol w:w="361"/>
      </w:tblGrid>
      <w:tr w:rsidR="00673233" w:rsidRPr="006D76FE" w:rsidTr="00DF2FCA">
        <w:trPr>
          <w:trHeight w:val="20"/>
          <w:jc w:val="center"/>
        </w:trPr>
        <w:tc>
          <w:tcPr>
            <w:tcW w:w="9122" w:type="dxa"/>
            <w:gridSpan w:val="4"/>
          </w:tcPr>
          <w:p w:rsidR="00673233" w:rsidRPr="006D76FE" w:rsidRDefault="00673233" w:rsidP="00DF2FC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DS DEFINING CONDITIONS (ADCs)</w:t>
            </w:r>
            <w:r w:rsidRPr="00CA7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  </w:t>
            </w:r>
            <w:r w:rsidRPr="00CA7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(Range 0-4,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overall </w:t>
            </w:r>
            <w:r w:rsidRPr="00CA7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, interquartile range (IQR 0, 1.5)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oplastic</w:t>
            </w: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Viral Infection</w:t>
            </w:r>
          </w:p>
        </w:tc>
        <w:tc>
          <w:tcPr>
            <w:tcW w:w="361" w:type="dxa"/>
          </w:tcPr>
          <w:p w:rsidR="00673233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ind w:right="-50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ervical cance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MV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retiniti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n-Hodgkin lymphom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V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other (except liver, spleen, glands)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Kaposi’s sarcoma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SV ulcer(s) &gt;1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month/bronchitis/pneumonitis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rimary cerebral lymphom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ogressive multifocal </w:t>
            </w: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eucoencephalopath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738" w:type="dxa"/>
            <w:gridSpan w:val="2"/>
            <w:shd w:val="clear" w:color="auto" w:fill="auto"/>
            <w:noWrap/>
            <w:vAlign w:val="center"/>
            <w:hideMark/>
          </w:tcPr>
          <w:p w:rsidR="00673233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terial Infection</w:t>
            </w:r>
          </w:p>
        </w:tc>
        <w:tc>
          <w:tcPr>
            <w:tcW w:w="4384" w:type="dxa"/>
            <w:gridSpan w:val="2"/>
            <w:shd w:val="clear" w:color="auto" w:fill="auto"/>
            <w:vAlign w:val="center"/>
          </w:tcPr>
          <w:p w:rsidR="00673233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sitic Infection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TB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pulmonary or </w:t>
            </w: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xtrapulmonary</w:t>
            </w:r>
            <w:proofErr w:type="spellEnd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erebral toxoplasmosis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C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or Mycobacterium </w:t>
            </w: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kansasii</w:t>
            </w:r>
            <w:proofErr w:type="spellEnd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D/EP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rypto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oridiosis diarrhoea, &gt;1 month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ycobacterium, othe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unidentified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specie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/EP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sosporia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&gt;1 month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neumonia, recurrent (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≥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episodes in 12 months)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ypical dissemin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e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eismania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almonella septicaemia, recurren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Reactivation of American </w:t>
            </w: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rypanosomiasis</w:t>
            </w:r>
            <w:proofErr w:type="spellEnd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9122" w:type="dxa"/>
            <w:gridSpan w:val="4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gal Infection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neumocystis </w:t>
            </w: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rinii</w:t>
            </w:r>
            <w:proofErr w:type="spellEnd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pneumoni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oplasmo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D/EP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andidiasis,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oesophageal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ccidiodomyco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D/EP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ndidiasis, bronchial/tracheal/lung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023" w:type="dxa"/>
            <w:shd w:val="clear" w:color="auto" w:fill="auto"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enicilliosis</w:t>
            </w:r>
            <w:proofErr w:type="spellEnd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disseminated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ryptococcosis</w:t>
            </w:r>
            <w:proofErr w:type="spellEnd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extra-pulmonary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384" w:type="dxa"/>
            <w:gridSpan w:val="2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9122" w:type="dxa"/>
            <w:gridSpan w:val="4"/>
          </w:tcPr>
          <w:p w:rsidR="00673233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CATOR CONDITIONS (ICs)</w:t>
            </w:r>
            <w:r w:rsidRPr="00CA7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                                              </w:t>
            </w:r>
            <w:r w:rsidRPr="00CA7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Range 0-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  <w:r w:rsidRPr="00CA7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overall </w:t>
            </w:r>
            <w:r w:rsidRPr="00CA7B0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 (IQR 0, 2)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023" w:type="dxa"/>
            <w:shd w:val="clear" w:color="auto" w:fill="auto"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rmatology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ommunity acquired pneumonia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erpes Zoster 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nvasive pneumococcal disease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b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orrheic dermatitis/ exanthema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pergillo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evere or atypical psoriasis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738" w:type="dxa"/>
            <w:gridSpan w:val="2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urology </w:t>
            </w:r>
          </w:p>
        </w:tc>
        <w:tc>
          <w:tcPr>
            <w:tcW w:w="4384" w:type="dxa"/>
            <w:gridSpan w:val="2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astroenterology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ymphocytic m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ningi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s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epatitis A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uillain</w:t>
            </w:r>
            <w:proofErr w:type="spellEnd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–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arr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́ syndrome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atitis B (Acute Or Chronic)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ubcortical dementia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atitis C (Acute Or Chronic)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eripheral neuropathy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Unexplained weight loss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imary cerebral space occupying lesion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explained oral c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andidiasis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noneurit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nexplained chronic diarrhoea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ul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iple sclerosis-like disease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Oral hairy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eukoplaki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erebral abscess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023" w:type="dxa"/>
            <w:shd w:val="clear" w:color="auto" w:fill="auto"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B15B9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Salmonell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1B15B9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Shigel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C</w:t>
            </w:r>
            <w:r w:rsidRPr="001B15B9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ampylobacte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spp.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ransverse myelitis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384" w:type="dxa"/>
            <w:gridSpan w:val="2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r/Nose and Throat (ENT)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eucoencephalopath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023" w:type="dxa"/>
            <w:shd w:val="clear" w:color="auto" w:fill="auto"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hronic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otit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738" w:type="dxa"/>
            <w:gridSpan w:val="2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thalmology</w:t>
            </w:r>
            <w:proofErr w:type="spellEnd"/>
          </w:p>
        </w:tc>
        <w:tc>
          <w:tcPr>
            <w:tcW w:w="4023" w:type="dxa"/>
            <w:shd w:val="clear" w:color="auto" w:fill="auto"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y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phoepithelia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parotid cysts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nfective retinal d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iseases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384" w:type="dxa"/>
            <w:gridSpan w:val="2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ncology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Any unexplained retinopathy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rimary lung cancer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738" w:type="dxa"/>
            <w:gridSpan w:val="2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ematology 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Anal cancer/ dysplasia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lignant l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ymphoma/Hodgkin's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lymphoma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ervical dysplasia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Unexplained </w:t>
            </w: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eukocytopenia</w:t>
            </w:r>
            <w:proofErr w:type="spellEnd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/thromb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ocytopenia lasting &gt;4 weeks 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023" w:type="dxa"/>
            <w:shd w:val="clear" w:color="auto" w:fill="auto"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ginal i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traepi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helial neoplasia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diopathic/thrombo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tic thrombocytopenic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urpu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eminoma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738" w:type="dxa"/>
            <w:gridSpan w:val="2"/>
            <w:shd w:val="clear" w:color="auto" w:fill="auto"/>
            <w:noWrap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 </w:t>
            </w: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r/Nose And Throat (ENT)</w:t>
            </w:r>
          </w:p>
        </w:tc>
        <w:tc>
          <w:tcPr>
            <w:tcW w:w="4023" w:type="dxa"/>
            <w:shd w:val="clear" w:color="auto" w:fill="auto"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Head and neck cancer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hronic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otit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4023" w:type="dxa"/>
            <w:shd w:val="clear" w:color="auto" w:fill="auto"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stleman'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bottom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y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phoepithelia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parotid cysts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384" w:type="dxa"/>
            <w:gridSpan w:val="2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na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medicine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738" w:type="dxa"/>
            <w:gridSpan w:val="2"/>
            <w:shd w:val="clear" w:color="auto" w:fill="auto"/>
            <w:noWrap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explai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ned chronic renal impairment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xu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ally transmitted infections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ndidaemi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Unexplained fever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Visceral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eishmania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Unexplained lymphadenopathy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Candidiasis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673233" w:rsidRPr="006D76FE" w:rsidTr="00DF2FCA">
        <w:trPr>
          <w:trHeight w:val="20"/>
          <w:jc w:val="center"/>
        </w:trPr>
        <w:tc>
          <w:tcPr>
            <w:tcW w:w="4322" w:type="dxa"/>
            <w:shd w:val="clear" w:color="auto" w:fill="auto"/>
            <w:noWrap/>
            <w:vAlign w:val="center"/>
            <w:hideMark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Mononucleosis-like illness </w:t>
            </w:r>
          </w:p>
        </w:tc>
        <w:tc>
          <w:tcPr>
            <w:tcW w:w="416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023" w:type="dxa"/>
            <w:shd w:val="clear" w:color="auto" w:fill="auto"/>
            <w:vAlign w:val="center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onditions requiring immunosuppressive t</w:t>
            </w:r>
            <w:r w:rsidRPr="006D76F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erapy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61" w:type="dxa"/>
          </w:tcPr>
          <w:p w:rsidR="00673233" w:rsidRPr="006D76FE" w:rsidRDefault="00673233" w:rsidP="00DF2FCA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</w:tbl>
    <w:p w:rsidR="0028510D" w:rsidRPr="00673233" w:rsidRDefault="00673233" w:rsidP="00673233">
      <w:pPr>
        <w:jc w:val="both"/>
        <w:rPr>
          <w:rFonts w:ascii="Times New Roman" w:hAnsi="Times New Roman" w:cs="Times New Roman"/>
          <w:sz w:val="20"/>
          <w:szCs w:val="22"/>
        </w:rPr>
      </w:pPr>
      <w:proofErr w:type="gramStart"/>
      <w:r>
        <w:rPr>
          <w:rFonts w:ascii="Times New Roman" w:hAnsi="Times New Roman" w:cs="Times New Roman"/>
          <w:sz w:val="20"/>
          <w:szCs w:val="22"/>
        </w:rPr>
        <w:t>a</w:t>
      </w:r>
      <w:proofErr w:type="gramEnd"/>
      <w:r>
        <w:rPr>
          <w:rFonts w:ascii="Times New Roman" w:hAnsi="Times New Roman" w:cs="Times New Roman"/>
          <w:sz w:val="20"/>
          <w:szCs w:val="22"/>
        </w:rPr>
        <w:t xml:space="preserve"> Guidelines may relate to &gt;1 ADC/IC. Abbreviations: CMV, Cytomegalovirus; HSV, Herpes simplex virus; MTB= mycobacterium tuberculosis; MAC, Mycobacterium </w:t>
      </w:r>
      <w:proofErr w:type="spellStart"/>
      <w:r>
        <w:rPr>
          <w:rFonts w:ascii="Times New Roman" w:hAnsi="Times New Roman" w:cs="Times New Roman"/>
          <w:sz w:val="20"/>
          <w:szCs w:val="22"/>
        </w:rPr>
        <w:t>avium</w:t>
      </w:r>
      <w:proofErr w:type="spellEnd"/>
      <w:r>
        <w:rPr>
          <w:rFonts w:ascii="Times New Roman" w:hAnsi="Times New Roman" w:cs="Times New Roman"/>
          <w:sz w:val="20"/>
          <w:szCs w:val="22"/>
        </w:rPr>
        <w:t xml:space="preserve"> complex; D/EP, </w:t>
      </w:r>
      <w:r w:rsidRPr="00D51D05">
        <w:rPr>
          <w:rFonts w:ascii="Times New Roman" w:hAnsi="Times New Roman" w:cs="Times New Roman"/>
          <w:sz w:val="20"/>
          <w:szCs w:val="22"/>
        </w:rPr>
        <w:t xml:space="preserve">Disseminated or </w:t>
      </w:r>
      <w:proofErr w:type="spellStart"/>
      <w:r w:rsidRPr="00D51D05">
        <w:rPr>
          <w:rFonts w:ascii="Times New Roman" w:hAnsi="Times New Roman" w:cs="Times New Roman"/>
          <w:sz w:val="20"/>
          <w:szCs w:val="22"/>
        </w:rPr>
        <w:t>extrapulmonary</w:t>
      </w:r>
      <w:proofErr w:type="spellEnd"/>
      <w:r>
        <w:rPr>
          <w:rFonts w:ascii="Times New Roman" w:hAnsi="Times New Roman" w:cs="Times New Roman"/>
          <w:sz w:val="20"/>
          <w:szCs w:val="22"/>
        </w:rPr>
        <w:t>;</w:t>
      </w:r>
    </w:p>
    <w:sectPr w:rsidR="0028510D" w:rsidRPr="00673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233"/>
    <w:rsid w:val="0028510D"/>
    <w:rsid w:val="00673233"/>
    <w:rsid w:val="0097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23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23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ckdale, Alexander</dc:creator>
  <cp:lastModifiedBy>Stockdale, Alexander</cp:lastModifiedBy>
  <cp:revision>2</cp:revision>
  <dcterms:created xsi:type="dcterms:W3CDTF">2016-07-20T11:50:00Z</dcterms:created>
  <dcterms:modified xsi:type="dcterms:W3CDTF">2016-07-20T11:52:00Z</dcterms:modified>
</cp:coreProperties>
</file>